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29973" w14:textId="77777777" w:rsidR="00B44B50" w:rsidRPr="00B44B50" w:rsidRDefault="00B44B50" w:rsidP="00B44B50">
      <w:pPr>
        <w:rPr>
          <w:rFonts w:cstheme="minorHAnsi"/>
          <w:b/>
          <w:bCs/>
        </w:rPr>
      </w:pPr>
      <w:r w:rsidRPr="00B44B50">
        <w:rPr>
          <w:rFonts w:cstheme="minorHAnsi"/>
          <w:b/>
          <w:bCs/>
        </w:rPr>
        <w:t xml:space="preserve">Table S3. </w:t>
      </w:r>
      <w:r w:rsidRPr="00B44B50">
        <w:rPr>
          <w:rFonts w:cstheme="minorHAnsi"/>
          <w:b/>
          <w:bCs/>
          <w:vertAlign w:val="superscript"/>
        </w:rPr>
        <w:t>1</w:t>
      </w:r>
      <w:r w:rsidRPr="00B44B50">
        <w:rPr>
          <w:rFonts w:cstheme="minorHAnsi"/>
          <w:b/>
          <w:bCs/>
        </w:rPr>
        <w:t xml:space="preserve">H, </w:t>
      </w:r>
      <w:r w:rsidRPr="00B44B50">
        <w:rPr>
          <w:rFonts w:cstheme="minorHAnsi"/>
          <w:b/>
          <w:bCs/>
          <w:vertAlign w:val="superscript"/>
        </w:rPr>
        <w:t>13</w:t>
      </w:r>
      <w:r w:rsidRPr="00B44B50">
        <w:rPr>
          <w:rFonts w:cstheme="minorHAnsi"/>
          <w:b/>
          <w:bCs/>
        </w:rPr>
        <w:t xml:space="preserve">C, and </w:t>
      </w:r>
      <w:r w:rsidRPr="00B44B50">
        <w:rPr>
          <w:rFonts w:cstheme="minorHAnsi"/>
          <w:b/>
          <w:bCs/>
          <w:vertAlign w:val="superscript"/>
        </w:rPr>
        <w:t>15</w:t>
      </w:r>
      <w:r w:rsidRPr="00B44B50">
        <w:rPr>
          <w:rFonts w:cstheme="minorHAnsi"/>
          <w:b/>
          <w:bCs/>
        </w:rPr>
        <w:t>N NMR data of kitamycobactin (500/125/50 MHz in DMSO-</w:t>
      </w:r>
      <w:r w:rsidRPr="00B44B50">
        <w:rPr>
          <w:rFonts w:cstheme="minorHAnsi"/>
          <w:b/>
          <w:bCs/>
          <w:i/>
          <w:iCs/>
        </w:rPr>
        <w:t>d</w:t>
      </w:r>
      <w:r w:rsidRPr="00B44B50">
        <w:rPr>
          <w:rFonts w:cstheme="minorHAnsi"/>
          <w:b/>
          <w:bCs/>
          <w:i/>
          <w:iCs/>
          <w:vertAlign w:val="subscript"/>
        </w:rPr>
        <w:t>6</w:t>
      </w:r>
      <w:r w:rsidRPr="00B44B50">
        <w:rPr>
          <w:rFonts w:cstheme="minorHAnsi"/>
          <w:b/>
          <w:bCs/>
        </w:rPr>
        <w:t>, δ in ppm)</w:t>
      </w:r>
    </w:p>
    <w:p w14:paraId="29C318DE" w14:textId="77777777" w:rsidR="00B44B50" w:rsidRPr="00B44B50" w:rsidRDefault="00B44B50" w:rsidP="00B21DA1">
      <w:pPr>
        <w:rPr>
          <w:rFonts w:cstheme="minorHAnsi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989"/>
        <w:gridCol w:w="960"/>
        <w:gridCol w:w="1145"/>
        <w:gridCol w:w="1145"/>
        <w:gridCol w:w="4376"/>
      </w:tblGrid>
      <w:tr w:rsidR="00B44B50" w:rsidRPr="00B21DA1" w14:paraId="59F68E9F" w14:textId="77777777" w:rsidTr="00026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281D81" w14:textId="77777777" w:rsidR="00B44B50" w:rsidRPr="00B21DA1" w:rsidRDefault="00B44B50" w:rsidP="000267C7">
            <w:pPr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0D9A5" w14:textId="77777777" w:rsidR="00B44B50" w:rsidRPr="00B21DA1" w:rsidRDefault="00B44B50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H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A6B7A" w14:textId="77777777" w:rsidR="00B44B50" w:rsidRPr="00B21DA1" w:rsidRDefault="00B44B50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Hα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EA0DAB" w14:textId="77777777" w:rsidR="00B44B50" w:rsidRPr="00B21DA1" w:rsidRDefault="00B44B50" w:rsidP="000267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Hβ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B5E1E" w14:textId="77777777" w:rsidR="00B44B50" w:rsidRPr="00B21DA1" w:rsidRDefault="00B44B50" w:rsidP="00026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Others</w:t>
            </w:r>
          </w:p>
        </w:tc>
      </w:tr>
      <w:tr w:rsidR="00B44B50" w:rsidRPr="00B21DA1" w14:paraId="1D3F1973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A4EEA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424918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9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AC847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.07/4.9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22C3A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C77E25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49461D84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18C0199C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Phe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A33E6E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8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D9EC3C0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6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EC862A9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2.67/3.42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387DB2EE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7.27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 xml:space="preserve">: 7.28, </w:t>
            </w:r>
            <w:proofErr w:type="spellStart"/>
            <w:r w:rsidRPr="00B21DA1">
              <w:rPr>
                <w:rFonts w:ascii="Cambria" w:hAnsi="Cambria" w:cs="Cambria"/>
              </w:rPr>
              <w:t>Hζ</w:t>
            </w:r>
            <w:proofErr w:type="spellEnd"/>
            <w:r w:rsidRPr="00B21DA1">
              <w:rPr>
                <w:rFonts w:ascii="Cambria" w:hAnsi="Cambria" w:cs="Cambria"/>
              </w:rPr>
              <w:t>: 7.20</w:t>
            </w:r>
          </w:p>
        </w:tc>
      </w:tr>
      <w:tr w:rsidR="00B44B50" w:rsidRPr="00B21DA1" w14:paraId="1127DB0A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21E72E9E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F418D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1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B691DAE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2.60/4.1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AA4A3E9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930D352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09BE03CC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410AD7D7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071857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7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33D9527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3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C8FC0F4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52/1.79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01EA0492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 xml:space="preserve">: 1.44/1.55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3.12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>: 7.70</w:t>
            </w:r>
          </w:p>
        </w:tc>
      </w:tr>
      <w:tr w:rsidR="00B44B50" w:rsidRPr="00B21DA1" w14:paraId="799760B0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9A469C6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Ile 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7AB86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7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600E5B0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4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B78797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65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7D88C9D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 xml:space="preserve">Hγ1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  <w:r w:rsidRPr="00B21DA1">
              <w:rPr>
                <w:rFonts w:ascii="Cambria" w:hAnsi="Cambria" w:cs="Cambria"/>
              </w:rPr>
              <w:t xml:space="preserve">, Hγ2: 0.87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</w:p>
        </w:tc>
      </w:tr>
      <w:tr w:rsidR="00B44B50" w:rsidRPr="00B21DA1" w14:paraId="5E2CC3F3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3F65313B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ys 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1E707D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5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2CE2CE6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.6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A9D43F4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95/2.38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E44BDA8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 xml:space="preserve">: 1.36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1.54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 xml:space="preserve">: 2.77, </w:t>
            </w:r>
            <w:proofErr w:type="spellStart"/>
            <w:r w:rsidRPr="00B21DA1">
              <w:rPr>
                <w:rFonts w:ascii="Cambria" w:hAnsi="Cambria" w:cs="Cambria"/>
              </w:rPr>
              <w:t>Hζ</w:t>
            </w:r>
            <w:proofErr w:type="spellEnd"/>
            <w:r w:rsidRPr="00B21DA1">
              <w:rPr>
                <w:rFonts w:ascii="Cambria" w:hAnsi="Cambria" w:cs="Cambria"/>
              </w:rPr>
              <w:t>: 7.85</w:t>
            </w:r>
          </w:p>
        </w:tc>
      </w:tr>
      <w:tr w:rsidR="00B44B50" w:rsidRPr="00B21DA1" w14:paraId="68A871BA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76662D19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Ala 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DD0088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4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16A435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3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4A62397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33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34B04088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74D9EDC8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211FE1FC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Asp 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D4C39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6.5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7D21214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6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10C6E46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74/2.8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54EF2136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44484BB4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6783FCCD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n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863B15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3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195831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.5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FD23FB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67/1.81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4FE2A106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 xml:space="preserve">: 2.11/2.17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>: 6.72/7.23</w:t>
            </w:r>
          </w:p>
        </w:tc>
      </w:tr>
      <w:tr w:rsidR="00B44B50" w:rsidRPr="00B21DA1" w14:paraId="73F12C01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248D2124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eu 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3D395E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6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8CEBC71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4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E20071B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40/1.6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4DBD584C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>: 1.43, Hδ1: 0.88, Hδ2: 0.83</w:t>
            </w:r>
          </w:p>
        </w:tc>
      </w:tr>
      <w:tr w:rsidR="00B44B50" w:rsidRPr="00B21DA1" w14:paraId="4E571D04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06321EC0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Val 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D24CF1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8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DDEA54C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3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1783617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8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3BBFF642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Hγ1: 0.82, Hγ2: 0.82</w:t>
            </w:r>
          </w:p>
        </w:tc>
        <w:bookmarkStart w:id="0" w:name="_GoBack"/>
        <w:bookmarkEnd w:id="0"/>
      </w:tr>
      <w:tr w:rsidR="00B44B50" w:rsidRPr="00B21DA1" w14:paraId="4D1BE254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7F00F086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184F38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9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9A41200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.52/5.2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653711B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4A26C9E3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49FD229E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41C69AB0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293A89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1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7B7897C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.0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72253A8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05/1.2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5AF02660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 xml:space="preserve">: 1.26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2.67/2.84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>: 7.50</w:t>
            </w:r>
          </w:p>
        </w:tc>
      </w:tr>
      <w:tr w:rsidR="00B44B50" w:rsidRPr="00B21DA1" w14:paraId="4231F534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0F25D6E7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eu 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B204AE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7.28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D6A59DA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42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4060DCF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34/1.48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274CA3BB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>: 1.45, Hδ1: 0.82, Hδ2: 1.05</w:t>
            </w:r>
          </w:p>
        </w:tc>
      </w:tr>
      <w:tr w:rsidR="00B44B50" w:rsidRPr="00B21DA1" w14:paraId="0DC5DC63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1198B58B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Ile 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794D52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8.6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A9802A2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4A9AB0A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9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7C135C38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 xml:space="preserve">Hγ1: 0.96/1.08, Hγ2: 0.93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>: 0.78</w:t>
            </w:r>
          </w:p>
        </w:tc>
      </w:tr>
      <w:tr w:rsidR="00B44B50" w:rsidRPr="00B21DA1" w14:paraId="6587013A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7AA4882B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Pro 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08E165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0BB9844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.2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CD2181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.97/2.32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38AF933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Hγ</w:t>
            </w:r>
            <w:proofErr w:type="spellEnd"/>
            <w:r w:rsidRPr="00B21DA1">
              <w:rPr>
                <w:rFonts w:ascii="Cambria" w:hAnsi="Cambria" w:cs="Cambria"/>
              </w:rPr>
              <w:t xml:space="preserve">: 1.89/2.09, </w:t>
            </w:r>
            <w:proofErr w:type="spellStart"/>
            <w:r w:rsidRPr="00B21DA1">
              <w:rPr>
                <w:rFonts w:ascii="Cambria" w:hAnsi="Cambria" w:cs="Cambria"/>
              </w:rPr>
              <w:t>Hδ</w:t>
            </w:r>
            <w:proofErr w:type="spellEnd"/>
            <w:r w:rsidRPr="00B21DA1">
              <w:rPr>
                <w:rFonts w:ascii="Cambria" w:hAnsi="Cambria" w:cs="Cambria"/>
              </w:rPr>
              <w:t xml:space="preserve">: 3.76/4.08, </w:t>
            </w:r>
            <w:proofErr w:type="spellStart"/>
            <w:r w:rsidRPr="00B21DA1">
              <w:rPr>
                <w:rFonts w:ascii="Cambria" w:hAnsi="Cambria" w:cs="Cambria"/>
              </w:rPr>
              <w:t>Hε</w:t>
            </w:r>
            <w:proofErr w:type="spellEnd"/>
            <w:r w:rsidRPr="00B21DA1">
              <w:rPr>
                <w:rFonts w:ascii="Cambria" w:hAnsi="Cambria" w:cs="Cambria"/>
              </w:rPr>
              <w:t>(O-CH</w:t>
            </w:r>
            <w:r w:rsidRPr="00B21DA1">
              <w:rPr>
                <w:rFonts w:ascii="Cambria" w:hAnsi="Cambria" w:cs="Cambria"/>
                <w:vertAlign w:val="subscript"/>
              </w:rPr>
              <w:t>3</w:t>
            </w:r>
            <w:r w:rsidRPr="00B21DA1">
              <w:rPr>
                <w:rFonts w:ascii="Cambria" w:hAnsi="Cambria" w:cs="Cambria"/>
              </w:rPr>
              <w:t>): 3.62</w:t>
            </w:r>
          </w:p>
        </w:tc>
      </w:tr>
      <w:tr w:rsidR="00B44B50" w:rsidRPr="00B21DA1" w14:paraId="05920901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6F6E6" w14:textId="77777777" w:rsidR="00B44B50" w:rsidRPr="00B21DA1" w:rsidRDefault="00B44B50" w:rsidP="000267C7">
            <w:pPr>
              <w:rPr>
                <w:rFonts w:ascii="Cambria" w:hAnsi="Cambria" w:cs="Cambria"/>
                <w:b w:val="0"/>
                <w:bCs w:val="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7A8D7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9161F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6773B5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  <w:tc>
          <w:tcPr>
            <w:tcW w:w="4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EA4B9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</w:p>
        </w:tc>
      </w:tr>
      <w:tr w:rsidR="00B44B50" w:rsidRPr="00B21DA1" w14:paraId="048D9A7C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701CE4" w14:textId="77777777" w:rsidR="00B44B50" w:rsidRPr="00B21DA1" w:rsidRDefault="00B44B50" w:rsidP="000267C7">
            <w:pPr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13324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3BD87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Cα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AA888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Cβ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01DA3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Others</w:t>
            </w:r>
          </w:p>
        </w:tc>
      </w:tr>
      <w:tr w:rsidR="00B44B50" w:rsidRPr="00B21DA1" w14:paraId="53090B2D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C373A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8F7E0B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03.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E33AE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1.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57474C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56FBDB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34F8D076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1CFE98B0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Phe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345B85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7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9A7F75F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4.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BC9F3AA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6.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3D95C023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 xml:space="preserve">Cγ:139.5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129.6, </w:t>
            </w:r>
            <w:proofErr w:type="spellStart"/>
            <w:r w:rsidRPr="00B21DA1">
              <w:rPr>
                <w:rFonts w:ascii="Cambria" w:hAnsi="Cambria" w:cs="Cambria"/>
              </w:rPr>
              <w:t>Cε</w:t>
            </w:r>
            <w:proofErr w:type="spellEnd"/>
            <w:r w:rsidRPr="00B21DA1">
              <w:rPr>
                <w:rFonts w:ascii="Cambria" w:hAnsi="Cambria" w:cs="Cambria"/>
              </w:rPr>
              <w:t xml:space="preserve">: 128.5, </w:t>
            </w:r>
            <w:proofErr w:type="spellStart"/>
            <w:r w:rsidRPr="00B21DA1">
              <w:rPr>
                <w:rFonts w:ascii="Cambria" w:hAnsi="Cambria" w:cs="Cambria"/>
              </w:rPr>
              <w:t>Cζ</w:t>
            </w:r>
            <w:proofErr w:type="spellEnd"/>
            <w:r w:rsidRPr="00B21DA1">
              <w:rPr>
                <w:rFonts w:ascii="Cambria" w:hAnsi="Cambria" w:cs="Cambria"/>
              </w:rPr>
              <w:t>: 126.5</w:t>
            </w:r>
          </w:p>
        </w:tc>
      </w:tr>
      <w:tr w:rsidR="00B44B50" w:rsidRPr="00B21DA1" w14:paraId="45187D6E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48621F3A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54BE2C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04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910907A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1.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B8360C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5A247E92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7718FE1D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790CF5C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6FD390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3.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2141EAC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3.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8E95A6A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1.8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0B3E7B9D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25.5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40.6, </w:t>
            </w:r>
            <w:proofErr w:type="spellStart"/>
            <w:r w:rsidRPr="00B21DA1">
              <w:rPr>
                <w:rFonts w:ascii="Cambria" w:hAnsi="Cambria" w:cs="Cambria"/>
              </w:rPr>
              <w:t>Nε</w:t>
            </w:r>
            <w:proofErr w:type="spellEnd"/>
            <w:r w:rsidRPr="00B21DA1">
              <w:rPr>
                <w:rFonts w:ascii="Cambria" w:hAnsi="Cambria" w:cs="Cambria"/>
              </w:rPr>
              <w:t>: 84.8</w:t>
            </w:r>
          </w:p>
        </w:tc>
      </w:tr>
      <w:tr w:rsidR="00B44B50" w:rsidRPr="00B21DA1" w14:paraId="7DF687E1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14D994B3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Ile 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2A5BBC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5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60E2ACA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7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88C6C0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9.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2E1886C2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 xml:space="preserve">Cγ1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  <w:r w:rsidRPr="00B21DA1">
              <w:rPr>
                <w:rFonts w:ascii="Cambria" w:hAnsi="Cambria" w:cs="Cambria"/>
              </w:rPr>
              <w:t xml:space="preserve">, Cγ2: 15.56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</w:p>
        </w:tc>
      </w:tr>
      <w:tr w:rsidR="00B44B50" w:rsidRPr="00B21DA1" w14:paraId="4BBA945D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75C7C6E9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ys 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26C25F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7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5FB7560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6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AD2CCEC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28.4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40C6CE6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24.37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26.85, </w:t>
            </w:r>
            <w:proofErr w:type="spellStart"/>
            <w:r w:rsidRPr="00B21DA1">
              <w:rPr>
                <w:rFonts w:ascii="Cambria" w:hAnsi="Cambria" w:cs="Cambria"/>
              </w:rPr>
              <w:t>Cε</w:t>
            </w:r>
            <w:proofErr w:type="spellEnd"/>
            <w:r w:rsidRPr="00B21DA1">
              <w:rPr>
                <w:rFonts w:ascii="Cambria" w:hAnsi="Cambria" w:cs="Cambria"/>
              </w:rPr>
              <w:t xml:space="preserve">: 39.19, </w:t>
            </w:r>
            <w:proofErr w:type="spellStart"/>
            <w:r w:rsidRPr="00B21DA1">
              <w:rPr>
                <w:rFonts w:ascii="Cambria" w:hAnsi="Cambria" w:cs="Cambria"/>
              </w:rPr>
              <w:t>Nζ</w:t>
            </w:r>
            <w:proofErr w:type="spellEnd"/>
            <w:r w:rsidRPr="00B21DA1">
              <w:rPr>
                <w:rFonts w:ascii="Cambria" w:hAnsi="Cambria" w:cs="Cambria"/>
              </w:rPr>
              <w:t>: 33.30</w:t>
            </w:r>
          </w:p>
        </w:tc>
      </w:tr>
      <w:tr w:rsidR="00B44B50" w:rsidRPr="00B21DA1" w14:paraId="4BEFB579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4FDA8156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Ala 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A09A02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23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841096F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0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2139E79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8.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05B355D0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55091371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4611C38A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Asp 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876425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6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F199F35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8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4FD7DD5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7.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6BD13C74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</w:p>
        </w:tc>
      </w:tr>
      <w:tr w:rsidR="00B44B50" w:rsidRPr="00B21DA1" w14:paraId="08FE9765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83BC611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n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2A6939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3.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E136A8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6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9EA871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26.9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254CA910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32.02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</w:t>
            </w: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a</w:t>
            </w:r>
            <w:proofErr w:type="spellEnd"/>
            <w:r w:rsidRPr="00B21DA1">
              <w:rPr>
                <w:rFonts w:ascii="Cambria" w:hAnsi="Cambria" w:cs="Cambria"/>
              </w:rPr>
              <w:t xml:space="preserve">, </w:t>
            </w:r>
            <w:proofErr w:type="spellStart"/>
            <w:r w:rsidRPr="00B21DA1">
              <w:rPr>
                <w:rFonts w:ascii="Cambria" w:hAnsi="Cambria" w:cs="Cambria"/>
              </w:rPr>
              <w:t>Nε</w:t>
            </w:r>
            <w:proofErr w:type="spellEnd"/>
            <w:r w:rsidRPr="00B21DA1">
              <w:rPr>
                <w:rFonts w:ascii="Cambria" w:hAnsi="Cambria" w:cs="Cambria"/>
              </w:rPr>
              <w:t>: 107.88</w:t>
            </w:r>
          </w:p>
        </w:tc>
      </w:tr>
      <w:tr w:rsidR="00B44B50" w:rsidRPr="00B21DA1" w14:paraId="77E2F136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2A02A33B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eu 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3CE859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0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5AA76F9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5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7A303B9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2.3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73D2C52B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>: 24.57, Cδ1: 23.26, Cδ2:23.81</w:t>
            </w:r>
          </w:p>
        </w:tc>
      </w:tr>
      <w:tr w:rsidR="00B44B50" w:rsidRPr="00B21DA1" w14:paraId="797D31EB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84CA8B7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Val 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F15750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1.7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8AF61F1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7.5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B4D3823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2.2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1C6F6B89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Cγ1: 19.20, Cγ2: 19.20</w:t>
            </w:r>
          </w:p>
        </w:tc>
      </w:tr>
      <w:tr w:rsidR="00B44B50" w:rsidRPr="00B21DA1" w14:paraId="7FF7A7F1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2F10BB1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Gly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5A60F1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5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A45B6A6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1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F7CC183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7018BC2B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-</w:t>
            </w:r>
          </w:p>
        </w:tc>
      </w:tr>
      <w:tr w:rsidR="00B44B50" w:rsidRPr="00B21DA1" w14:paraId="233AEF07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5AF2BF29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proofErr w:type="spellStart"/>
            <w:r w:rsidRPr="00B21DA1">
              <w:rPr>
                <w:rFonts w:ascii="Cambria" w:hAnsi="Cambria" w:cs="Cambria"/>
                <w:b w:val="0"/>
                <w:bCs w:val="0"/>
              </w:rPr>
              <w:t>Arg</w:t>
            </w:r>
            <w:proofErr w:type="spellEnd"/>
            <w:r w:rsidRPr="00B21DA1">
              <w:rPr>
                <w:rFonts w:ascii="Cambria" w:hAnsi="Cambria" w:cs="Cambria"/>
                <w:b w:val="0"/>
                <w:bCs w:val="0"/>
              </w:rPr>
              <w:t xml:space="preserve"> 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9C766A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8.9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677974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1.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4F33F4F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0.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52D07C3C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25.66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41.15, </w:t>
            </w:r>
            <w:proofErr w:type="spellStart"/>
            <w:r w:rsidRPr="00B21DA1">
              <w:rPr>
                <w:rFonts w:ascii="Cambria" w:hAnsi="Cambria" w:cs="Cambria"/>
              </w:rPr>
              <w:t>Nε</w:t>
            </w:r>
            <w:proofErr w:type="spellEnd"/>
            <w:r w:rsidRPr="00B21DA1">
              <w:rPr>
                <w:rFonts w:ascii="Cambria" w:hAnsi="Cambria" w:cs="Cambria"/>
              </w:rPr>
              <w:t>: 86.43</w:t>
            </w:r>
          </w:p>
        </w:tc>
      </w:tr>
      <w:tr w:rsidR="00B44B50" w:rsidRPr="00B21DA1" w14:paraId="3188CAA4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26F0A23B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Leu 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8C7E3B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21.4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0D3A49B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3.3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25E9BDD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42.5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528E20AF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>: 24.50, Cδ1: 22.12, Cδ2: 21.65</w:t>
            </w:r>
          </w:p>
        </w:tc>
      </w:tr>
      <w:tr w:rsidR="00B44B50" w:rsidRPr="00B21DA1" w14:paraId="4D283D59" w14:textId="77777777" w:rsidTr="00026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67D2D316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Ile 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F8E735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113.6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0CAAB86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55.1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A233AA1" w14:textId="77777777" w:rsidR="00B44B50" w:rsidRPr="00B21DA1" w:rsidRDefault="00B44B50" w:rsidP="00026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36.6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248CEB36" w14:textId="77777777" w:rsidR="00B44B50" w:rsidRPr="00B21DA1" w:rsidRDefault="00B44B50" w:rsidP="00026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 xml:space="preserve">Cγ1: 24.74, Hγ2: 13.72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>: 10.59</w:t>
            </w:r>
          </w:p>
        </w:tc>
      </w:tr>
      <w:tr w:rsidR="00B44B50" w:rsidRPr="00B21DA1" w14:paraId="653F8C5C" w14:textId="77777777" w:rsidTr="000267C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shd w:val="clear" w:color="auto" w:fill="auto"/>
            <w:noWrap/>
            <w:hideMark/>
          </w:tcPr>
          <w:p w14:paraId="1BC66B28" w14:textId="77777777" w:rsidR="00B44B50" w:rsidRPr="00B21DA1" w:rsidRDefault="00B44B50" w:rsidP="000267C7">
            <w:pPr>
              <w:jc w:val="right"/>
              <w:rPr>
                <w:rFonts w:ascii="Cambria" w:hAnsi="Cambria" w:cs="Cambria"/>
                <w:b w:val="0"/>
                <w:bCs w:val="0"/>
              </w:rPr>
            </w:pPr>
            <w:r w:rsidRPr="00B21DA1">
              <w:rPr>
                <w:rFonts w:ascii="Cambria" w:hAnsi="Cambria" w:cs="Cambria"/>
                <w:b w:val="0"/>
                <w:bCs w:val="0"/>
              </w:rPr>
              <w:t>Pro 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099F9F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N.D.</w:t>
            </w:r>
            <w:r w:rsidRPr="00B21DA1">
              <w:rPr>
                <w:rFonts w:ascii="Cambria" w:hAnsi="Cambria" w:cs="Cambria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hideMark/>
          </w:tcPr>
          <w:p w14:paraId="5A3D522E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60.0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D868A1F" w14:textId="77777777" w:rsidR="00B44B50" w:rsidRPr="00B21DA1" w:rsidRDefault="00B44B50" w:rsidP="00026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r w:rsidRPr="00B21DA1">
              <w:rPr>
                <w:rFonts w:ascii="Cambria" w:hAnsi="Cambria" w:cs="Cambria"/>
              </w:rPr>
              <w:t>29.5</w:t>
            </w:r>
          </w:p>
        </w:tc>
        <w:tc>
          <w:tcPr>
            <w:tcW w:w="4376" w:type="dxa"/>
            <w:shd w:val="clear" w:color="auto" w:fill="auto"/>
            <w:noWrap/>
            <w:hideMark/>
          </w:tcPr>
          <w:p w14:paraId="2D6DB82E" w14:textId="77777777" w:rsidR="00B44B50" w:rsidRPr="00B21DA1" w:rsidRDefault="00B44B50" w:rsidP="00026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mbria"/>
              </w:rPr>
            </w:pPr>
            <w:proofErr w:type="spellStart"/>
            <w:r w:rsidRPr="00B21DA1">
              <w:rPr>
                <w:rFonts w:ascii="Cambria" w:hAnsi="Cambria" w:cs="Cambria"/>
              </w:rPr>
              <w:t>Cγ</w:t>
            </w:r>
            <w:proofErr w:type="spellEnd"/>
            <w:r w:rsidRPr="00B21DA1">
              <w:rPr>
                <w:rFonts w:ascii="Cambria" w:hAnsi="Cambria" w:cs="Cambria"/>
              </w:rPr>
              <w:t xml:space="preserve">: 25.26, </w:t>
            </w:r>
            <w:proofErr w:type="spellStart"/>
            <w:r w:rsidRPr="00B21DA1">
              <w:rPr>
                <w:rFonts w:ascii="Cambria" w:hAnsi="Cambria" w:cs="Cambria"/>
              </w:rPr>
              <w:t>Cδ</w:t>
            </w:r>
            <w:proofErr w:type="spellEnd"/>
            <w:r w:rsidRPr="00B21DA1">
              <w:rPr>
                <w:rFonts w:ascii="Cambria" w:hAnsi="Cambria" w:cs="Cambria"/>
              </w:rPr>
              <w:t xml:space="preserve">: 48.46, </w:t>
            </w:r>
            <w:proofErr w:type="spellStart"/>
            <w:r w:rsidRPr="00B21DA1">
              <w:rPr>
                <w:rFonts w:ascii="Cambria" w:hAnsi="Cambria" w:cs="Cambria"/>
              </w:rPr>
              <w:t>Cε</w:t>
            </w:r>
            <w:proofErr w:type="spellEnd"/>
            <w:r w:rsidRPr="00B21DA1">
              <w:rPr>
                <w:rFonts w:ascii="Cambria" w:hAnsi="Cambria" w:cs="Cambria"/>
              </w:rPr>
              <w:t>(O-CH</w:t>
            </w:r>
            <w:r w:rsidRPr="00B21DA1">
              <w:rPr>
                <w:rFonts w:ascii="Cambria" w:hAnsi="Cambria" w:cs="Cambria"/>
                <w:vertAlign w:val="subscript"/>
              </w:rPr>
              <w:t>3</w:t>
            </w:r>
            <w:r w:rsidRPr="00B21DA1">
              <w:rPr>
                <w:rFonts w:ascii="Cambria" w:hAnsi="Cambria" w:cs="Cambria"/>
              </w:rPr>
              <w:t>): 52.29</w:t>
            </w:r>
          </w:p>
        </w:tc>
      </w:tr>
    </w:tbl>
    <w:p w14:paraId="0AFE7055" w14:textId="77777777" w:rsidR="00B44B50" w:rsidRPr="00B44B50" w:rsidRDefault="00B44B50" w:rsidP="00B21DA1">
      <w:pPr>
        <w:rPr>
          <w:rFonts w:cstheme="minorHAnsi"/>
        </w:rPr>
      </w:pPr>
    </w:p>
    <w:p w14:paraId="2A73CA24" w14:textId="3C9DC0E9" w:rsidR="00B21DA1" w:rsidRDefault="00B21DA1" w:rsidP="00B21DA1">
      <w:pPr>
        <w:rPr>
          <w:rFonts w:cstheme="minorHAnsi"/>
        </w:rPr>
      </w:pPr>
      <w:r w:rsidRPr="00A458FC">
        <w:rPr>
          <w:rFonts w:cstheme="minorHAnsi"/>
          <w:vertAlign w:val="superscript"/>
        </w:rPr>
        <w:t>a</w:t>
      </w:r>
      <w:r w:rsidRPr="00A458FC">
        <w:rPr>
          <w:rFonts w:cstheme="minorHAnsi"/>
        </w:rPr>
        <w:t xml:space="preserve"> Not determined</w:t>
      </w:r>
      <w:r>
        <w:rPr>
          <w:rFonts w:cstheme="minorHAnsi"/>
        </w:rPr>
        <w:t xml:space="preserve"> due to signal overlap.</w:t>
      </w:r>
    </w:p>
    <w:p w14:paraId="371E9BE6" w14:textId="77777777" w:rsidR="00B21DA1" w:rsidRDefault="00B21DA1" w:rsidP="00B21DA1"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Not determined with current NMR experiments</w:t>
      </w:r>
    </w:p>
    <w:p w14:paraId="2C4F91B6" w14:textId="77777777" w:rsidR="00C464B4" w:rsidRDefault="00C464B4"/>
    <w:sectPr w:rsidR="00C4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A1"/>
    <w:rsid w:val="00B21DA1"/>
    <w:rsid w:val="00B44B50"/>
    <w:rsid w:val="00C4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FA9B"/>
  <w15:chartTrackingRefBased/>
  <w15:docId w15:val="{925A3F02-8331-4827-B995-FB9D8F58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B21DA1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B21D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Quigley</dc:creator>
  <cp:keywords/>
  <dc:description/>
  <cp:lastModifiedBy>Jeff Quigley</cp:lastModifiedBy>
  <cp:revision>2</cp:revision>
  <dcterms:created xsi:type="dcterms:W3CDTF">2020-06-30T19:34:00Z</dcterms:created>
  <dcterms:modified xsi:type="dcterms:W3CDTF">2020-06-30T19:47:00Z</dcterms:modified>
</cp:coreProperties>
</file>